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pacing w:val="-4"/>
          <w:sz w:val="20"/>
          <w:szCs w:val="20"/>
        </w:rPr>
        <w:t>Table S5.</w:t>
      </w:r>
      <w:r>
        <w:rPr>
          <w:rFonts w:cs="Arial" w:ascii="Arial" w:hAnsi="Arial"/>
          <w:b w:val="false"/>
          <w:bCs w:val="false"/>
          <w:spacing w:val="-4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pacing w:val="-4"/>
          <w:sz w:val="20"/>
          <w:szCs w:val="20"/>
        </w:rPr>
        <w:t>Negatively regulated genes and associated regulatory elements</w:t>
      </w:r>
    </w:p>
    <w:tbl>
      <w:tblPr>
        <w:tblW w:w="9499" w:type="dxa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148"/>
        <w:gridCol w:w="1411"/>
        <w:gridCol w:w="1747"/>
        <w:gridCol w:w="1147"/>
        <w:gridCol w:w="3290"/>
        <w:gridCol w:w="355"/>
        <w:gridCol w:w="401"/>
      </w:tblGrid>
      <w:tr>
        <w:trPr/>
        <w:tc>
          <w:tcPr>
            <w:tcW w:w="1148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411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Inhibition</w:t>
            </w:r>
          </w:p>
        </w:tc>
        <w:tc>
          <w:tcPr>
            <w:tcW w:w="1747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1147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ment</w:t>
            </w:r>
          </w:p>
        </w:tc>
        <w:tc>
          <w:tcPr>
            <w:tcW w:w="3290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2A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2,343,39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R-3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 TGCCCT GCA GGGTCT TCC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2,344,08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3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AGGCCC CCC AGGCCA GCT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2,396,16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3645" w:type="dxa"/>
            <w:gridSpan w:val="2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 TATATTTATATT ATC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2,301,4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3645" w:type="dxa"/>
            <w:gridSpan w:val="2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 CCTCAGGCGC CGC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3A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19,656,20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1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T GGGTCA G AGAAGC TGC 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19,656,24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3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 AGGTGA GTG CGAGCA AGG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19,657,56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3645" w:type="dxa"/>
            <w:gridSpan w:val="2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 ATTTTGTTATAT AA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54,697,53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0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 AGGTCA TCTACT ACT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70,122,53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4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AGAAAC GTTC AGGTCA TTT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70,123,29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3645" w:type="dxa"/>
            <w:gridSpan w:val="2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TTTTCATTAAAT AG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16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40,119,37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R-1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 TGACCT C AGGCTC ACC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40,122,32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4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 ATGTGA GCAG AGGCCA AGG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40,119,41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E</w:t>
            </w:r>
          </w:p>
        </w:tc>
        <w:tc>
          <w:tcPr>
            <w:tcW w:w="3645" w:type="dxa"/>
            <w:gridSpan w:val="2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 TCAGGC TCA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40,119,68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E</w:t>
            </w:r>
          </w:p>
        </w:tc>
        <w:tc>
          <w:tcPr>
            <w:tcW w:w="3645" w:type="dxa"/>
            <w:gridSpan w:val="2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 TCAGGC ACT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40,121,34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3645" w:type="dxa"/>
            <w:gridSpan w:val="2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AATATCTAATT CCT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33,169,11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4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A GGGTCA AACC AGCACT GAC </w:t>
            </w:r>
          </w:p>
        </w:tc>
      </w:tr>
      <w:tr>
        <w:trPr/>
        <w:tc>
          <w:tcPr>
            <w:tcW w:w="1148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33,169,80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 F-4-F</w:t>
            </w:r>
          </w:p>
        </w:tc>
        <w:tc>
          <w:tcPr>
            <w:tcW w:w="4046" w:type="dxa"/>
            <w:gridSpan w:val="3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 TGCCCG CCAG AGGAGA 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07:28:48Z</dcterms:created>
  <dc:creator>Stephen Ayers</dc:creator>
  <dc:description/>
  <dc:language>en-US</dc:language>
  <cp:lastModifiedBy/>
  <cp:revision>0</cp:revision>
  <dc:subject/>
  <dc:title/>
</cp:coreProperties>
</file>